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E1F0" w14:textId="47B9A84E" w:rsidR="00DF24BD" w:rsidRPr="004C2E29" w:rsidRDefault="007F593E">
      <w:pPr>
        <w:rPr>
          <w:rFonts w:ascii="Times New Roman" w:hAnsi="Times New Roman" w:cs="Times New Roman"/>
          <w:sz w:val="20"/>
          <w:szCs w:val="20"/>
        </w:rPr>
      </w:pPr>
      <w:r w:rsidRPr="004C2E29">
        <w:rPr>
          <w:rFonts w:ascii="Times New Roman" w:hAnsi="Times New Roman" w:cs="Times New Roman"/>
          <w:sz w:val="20"/>
          <w:szCs w:val="20"/>
        </w:rPr>
        <w:t>Table S3. Proportion of different aortic arch varia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00"/>
        <w:gridCol w:w="3200"/>
      </w:tblGrid>
      <w:tr w:rsidR="007F593E" w:rsidRPr="004C2E29" w14:paraId="2C4D34F6" w14:textId="77777777" w:rsidTr="007F593E">
        <w:trPr>
          <w:trHeight w:val="285"/>
        </w:trPr>
        <w:tc>
          <w:tcPr>
            <w:tcW w:w="2000" w:type="dxa"/>
            <w:noWrap/>
            <w:hideMark/>
          </w:tcPr>
          <w:p w14:paraId="45381A34" w14:textId="77777777" w:rsidR="007F593E" w:rsidRPr="004C2E29" w:rsidRDefault="007F593E" w:rsidP="007F5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29">
              <w:rPr>
                <w:rFonts w:ascii="Times New Roman" w:hAnsi="Times New Roman" w:cs="Times New Roman"/>
                <w:sz w:val="20"/>
                <w:szCs w:val="20"/>
              </w:rPr>
              <w:t xml:space="preserve">Aortic arch variants </w:t>
            </w:r>
          </w:p>
        </w:tc>
        <w:tc>
          <w:tcPr>
            <w:tcW w:w="3200" w:type="dxa"/>
            <w:noWrap/>
            <w:hideMark/>
          </w:tcPr>
          <w:p w14:paraId="1452171B" w14:textId="77777777" w:rsidR="007F593E" w:rsidRPr="004C2E29" w:rsidRDefault="007F593E" w:rsidP="00D878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E29">
              <w:rPr>
                <w:rFonts w:ascii="Times New Roman" w:hAnsi="Times New Roman" w:cs="Times New Roman"/>
                <w:sz w:val="20"/>
                <w:szCs w:val="20"/>
              </w:rPr>
              <w:t>Number (N=21)</w:t>
            </w:r>
          </w:p>
        </w:tc>
      </w:tr>
      <w:tr w:rsidR="007F593E" w:rsidRPr="004C2E29" w14:paraId="1C824F37" w14:textId="77777777" w:rsidTr="007F593E">
        <w:trPr>
          <w:trHeight w:val="285"/>
        </w:trPr>
        <w:tc>
          <w:tcPr>
            <w:tcW w:w="2000" w:type="dxa"/>
            <w:noWrap/>
            <w:hideMark/>
          </w:tcPr>
          <w:p w14:paraId="28F58627" w14:textId="77777777" w:rsidR="007F593E" w:rsidRPr="004C2E29" w:rsidRDefault="007F5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2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00" w:type="dxa"/>
            <w:noWrap/>
            <w:hideMark/>
          </w:tcPr>
          <w:p w14:paraId="6E285644" w14:textId="77777777" w:rsidR="007F593E" w:rsidRPr="004C2E29" w:rsidRDefault="007F593E" w:rsidP="00D878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E29">
              <w:rPr>
                <w:rFonts w:ascii="Times New Roman" w:hAnsi="Times New Roman" w:cs="Times New Roman"/>
                <w:sz w:val="20"/>
                <w:szCs w:val="20"/>
              </w:rPr>
              <w:t>18 (85.71)</w:t>
            </w:r>
          </w:p>
        </w:tc>
      </w:tr>
      <w:tr w:rsidR="007F593E" w:rsidRPr="004C2E29" w14:paraId="217E205D" w14:textId="77777777" w:rsidTr="007F593E">
        <w:trPr>
          <w:trHeight w:val="285"/>
        </w:trPr>
        <w:tc>
          <w:tcPr>
            <w:tcW w:w="2000" w:type="dxa"/>
            <w:noWrap/>
            <w:hideMark/>
          </w:tcPr>
          <w:p w14:paraId="4E25A2A8" w14:textId="77777777" w:rsidR="007F593E" w:rsidRPr="004C2E29" w:rsidRDefault="007F5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2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00" w:type="dxa"/>
            <w:noWrap/>
            <w:hideMark/>
          </w:tcPr>
          <w:p w14:paraId="14DDF148" w14:textId="77777777" w:rsidR="007F593E" w:rsidRPr="004C2E29" w:rsidRDefault="007F593E" w:rsidP="00D878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E29">
              <w:rPr>
                <w:rFonts w:ascii="Times New Roman" w:hAnsi="Times New Roman" w:cs="Times New Roman"/>
                <w:sz w:val="20"/>
                <w:szCs w:val="20"/>
              </w:rPr>
              <w:t>3 (14.29)</w:t>
            </w:r>
          </w:p>
        </w:tc>
      </w:tr>
      <w:tr w:rsidR="007F593E" w:rsidRPr="004C2E29" w14:paraId="0DEADBA5" w14:textId="77777777" w:rsidTr="007F593E">
        <w:trPr>
          <w:trHeight w:val="285"/>
        </w:trPr>
        <w:tc>
          <w:tcPr>
            <w:tcW w:w="2000" w:type="dxa"/>
            <w:noWrap/>
            <w:hideMark/>
          </w:tcPr>
          <w:p w14:paraId="7EAC5504" w14:textId="77777777" w:rsidR="007F593E" w:rsidRPr="004C2E29" w:rsidRDefault="007F5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200" w:type="dxa"/>
            <w:noWrap/>
            <w:hideMark/>
          </w:tcPr>
          <w:p w14:paraId="3446745D" w14:textId="77777777" w:rsidR="007F593E" w:rsidRPr="004C2E29" w:rsidRDefault="007F593E" w:rsidP="00D878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E29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</w:tbl>
    <w:p w14:paraId="06C9F2C2" w14:textId="51086D69" w:rsidR="007F593E" w:rsidRPr="004C2E29" w:rsidRDefault="009D7E5E">
      <w:pPr>
        <w:rPr>
          <w:rFonts w:ascii="Times New Roman" w:hAnsi="Times New Roman" w:cs="Times New Roman"/>
          <w:sz w:val="20"/>
          <w:szCs w:val="20"/>
        </w:rPr>
      </w:pPr>
      <w:r w:rsidRPr="009D7E5E">
        <w:rPr>
          <w:rFonts w:ascii="Times New Roman" w:hAnsi="Times New Roman" w:cs="Times New Roman"/>
          <w:sz w:val="20"/>
          <w:szCs w:val="20"/>
        </w:rPr>
        <w:t>A: common origin of the left common carotid artery and the brachiocephalic trunk or origin of the carotid artery from the brachiocephalic trunk; B: The left vertebral artery can arise from the aortic arch; C: Other variations</w:t>
      </w:r>
    </w:p>
    <w:sectPr w:rsidR="007F593E" w:rsidRPr="004C2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7F1FD" w14:textId="77777777" w:rsidR="00FF280D" w:rsidRDefault="00FF280D" w:rsidP="007F593E">
      <w:r>
        <w:separator/>
      </w:r>
    </w:p>
  </w:endnote>
  <w:endnote w:type="continuationSeparator" w:id="0">
    <w:p w14:paraId="09F25BBB" w14:textId="77777777" w:rsidR="00FF280D" w:rsidRDefault="00FF280D" w:rsidP="007F5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8D99B" w14:textId="77777777" w:rsidR="00FF280D" w:rsidRDefault="00FF280D" w:rsidP="007F593E">
      <w:r>
        <w:separator/>
      </w:r>
    </w:p>
  </w:footnote>
  <w:footnote w:type="continuationSeparator" w:id="0">
    <w:p w14:paraId="06AC6BC9" w14:textId="77777777" w:rsidR="00FF280D" w:rsidRDefault="00FF280D" w:rsidP="007F5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5E"/>
    <w:rsid w:val="00240EDA"/>
    <w:rsid w:val="004C2E29"/>
    <w:rsid w:val="007E1662"/>
    <w:rsid w:val="007F593E"/>
    <w:rsid w:val="009A605E"/>
    <w:rsid w:val="009D7E5E"/>
    <w:rsid w:val="00BB5929"/>
    <w:rsid w:val="00D54FC1"/>
    <w:rsid w:val="00D878DD"/>
    <w:rsid w:val="00DF24BD"/>
    <w:rsid w:val="00FF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A9699"/>
  <w15:chartTrackingRefBased/>
  <w15:docId w15:val="{1637E23D-B407-48BA-940D-F13D712AC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9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93E"/>
    <w:rPr>
      <w:sz w:val="18"/>
      <w:szCs w:val="18"/>
    </w:rPr>
  </w:style>
  <w:style w:type="table" w:styleId="a7">
    <w:name w:val="Table Grid"/>
    <w:basedOn w:val="a1"/>
    <w:uiPriority w:val="39"/>
    <w:rsid w:val="007F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9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6</cp:revision>
  <dcterms:created xsi:type="dcterms:W3CDTF">2023-12-06T11:21:00Z</dcterms:created>
  <dcterms:modified xsi:type="dcterms:W3CDTF">2023-12-07T11:26:00Z</dcterms:modified>
</cp:coreProperties>
</file>